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eastAsiaTheme="minorEastAsia"/>
          <w:sz w:val="18"/>
          <w:szCs w:val="18"/>
          <w:lang w:val="en-US" w:eastAsia="zh-CN"/>
        </w:rPr>
      </w:pPr>
      <w:r>
        <w:rPr>
          <w:rFonts w:hint="default" w:eastAsiaTheme="minorEastAsia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eastAsia"/>
          <w:b/>
          <w:bCs/>
          <w:sz w:val="21"/>
          <w:szCs w:val="21"/>
          <w:lang w:val="en-US" w:eastAsia="zh-CN"/>
        </w:rPr>
        <w:t>Table S1.</w:t>
      </w:r>
      <w:r>
        <w:rPr>
          <w:rFonts w:hint="eastAsia"/>
          <w:sz w:val="21"/>
          <w:szCs w:val="21"/>
          <w:lang w:val="en-US" w:eastAsia="zh-CN"/>
        </w:rPr>
        <w:t xml:space="preserve"> Single SNP analysis for the causal association between uIA and psychiatric disorders </w:t>
      </w:r>
    </w:p>
    <w:tbl>
      <w:tblPr>
        <w:tblStyle w:val="2"/>
        <w:tblW w:w="896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434"/>
        <w:gridCol w:w="1211"/>
        <w:gridCol w:w="1111"/>
        <w:gridCol w:w="1111"/>
        <w:gridCol w:w="878"/>
        <w:gridCol w:w="678"/>
        <w:gridCol w:w="881"/>
        <w:gridCol w:w="7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exposure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SNP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Effect allele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Other allele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Beta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893077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53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4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63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4604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051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53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6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72024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27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6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68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3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954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08E-08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2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417658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17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6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23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71138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042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75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6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34902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46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2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4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79896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876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1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61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705377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5121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09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86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702877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715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7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70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893077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53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4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63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4604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051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53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6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72024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27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6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68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3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954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08E-08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2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417658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17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6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23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71138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042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75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6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34902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46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2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4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79896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876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1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61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705377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5121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09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86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702877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715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7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70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893077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53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4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63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4604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051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53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6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72024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27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6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68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3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954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08E-08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2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417658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17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6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23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71138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042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75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6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34902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46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2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4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79896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876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1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61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705377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5121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09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86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702877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715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7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70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893077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53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4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63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4604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051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53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6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72024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27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6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68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3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954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08E-08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2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417658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17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6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23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71138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042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75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6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34902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46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2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4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79896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876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1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61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702877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715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7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70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893077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53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4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63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4604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051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53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6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72024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27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6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68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3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954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08E-08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2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417658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17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6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23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71138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042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75E-07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6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34902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468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2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4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79896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876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41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61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705377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5121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09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86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uIA</w:t>
            </w:r>
          </w:p>
        </w:tc>
        <w:tc>
          <w:tcPr>
            <w:tcW w:w="14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7028772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715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057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70E-06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2.93</w:t>
            </w:r>
          </w:p>
        </w:tc>
      </w:tr>
    </w:tbl>
    <w:p>
      <w:pPr>
        <w:numPr>
          <w:ilvl w:val="0"/>
          <w:numId w:val="0"/>
        </w:numPr>
        <w:rPr>
          <w:rFonts w:hint="default" w:eastAsiaTheme="minorEastAsia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default" w:eastAsiaTheme="minorEastAsia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default" w:eastAsiaTheme="minorEastAsia"/>
          <w:sz w:val="18"/>
          <w:szCs w:val="18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1MTZlZGY2NDdhNWVhMWY3MjViODUxZDRhMDkyYjUifQ=="/>
  </w:docVars>
  <w:rsids>
    <w:rsidRoot w:val="63DB03B8"/>
    <w:rsid w:val="0B5A1CC8"/>
    <w:rsid w:val="2A64509A"/>
    <w:rsid w:val="63DB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23:18:00Z</dcterms:created>
  <dc:creator>思辰</dc:creator>
  <cp:lastModifiedBy>思辰</cp:lastModifiedBy>
  <dcterms:modified xsi:type="dcterms:W3CDTF">2024-04-05T23:1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EF6226294014B039D52F0F76C62EFA2_11</vt:lpwstr>
  </property>
</Properties>
</file>